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616" w:type="dxa"/>
        <w:tblLook w:val="04A0" w:firstRow="1" w:lastRow="0" w:firstColumn="1" w:lastColumn="0" w:noHBand="0" w:noVBand="1"/>
      </w:tblPr>
      <w:tblGrid>
        <w:gridCol w:w="2269"/>
        <w:gridCol w:w="3492"/>
        <w:gridCol w:w="2177"/>
        <w:gridCol w:w="2127"/>
        <w:gridCol w:w="2551"/>
      </w:tblGrid>
      <w:tr w:rsidR="00807A75" w:rsidRPr="0024146F" w:rsidTr="00807A75">
        <w:trPr>
          <w:trHeight w:val="283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bookmarkStart w:id="0" w:name="_GoBack"/>
            <w:r w:rsidRPr="0024146F">
              <w:rPr>
                <w:rFonts w:ascii="Arial" w:hAnsi="Arial" w:cs="Arial"/>
                <w:b/>
                <w:bCs/>
                <w:color w:val="000000" w:themeColor="text1"/>
              </w:rPr>
              <w:t>Species and sample name</w:t>
            </w:r>
          </w:p>
        </w:tc>
        <w:tc>
          <w:tcPr>
            <w:tcW w:w="3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7A75" w:rsidRPr="0024146F" w:rsidRDefault="00807A75" w:rsidP="00AA052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146F">
              <w:rPr>
                <w:rFonts w:ascii="Arial" w:hAnsi="Arial" w:cs="Arial"/>
                <w:b/>
                <w:bCs/>
                <w:color w:val="000000" w:themeColor="text1"/>
              </w:rPr>
              <w:t>Host na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7A75" w:rsidRPr="0024146F" w:rsidRDefault="00807A75" w:rsidP="00AA052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146F">
              <w:rPr>
                <w:rFonts w:ascii="Arial" w:hAnsi="Arial" w:cs="Arial"/>
                <w:b/>
                <w:bCs/>
                <w:color w:val="000000" w:themeColor="text1"/>
              </w:rPr>
              <w:t>Samples positive/Samples in databas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146F">
              <w:rPr>
                <w:rFonts w:ascii="Arial" w:hAnsi="Arial" w:cs="Arial"/>
                <w:b/>
                <w:bCs/>
                <w:color w:val="000000" w:themeColor="text1"/>
              </w:rPr>
              <w:t>Binomial p-valu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146F">
              <w:rPr>
                <w:rFonts w:ascii="Arial" w:hAnsi="Arial" w:cs="Arial"/>
                <w:b/>
                <w:bCs/>
                <w:color w:val="000000" w:themeColor="text1"/>
              </w:rPr>
              <w:t>Rank-sum p-value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b/>
                <w:bCs/>
                <w:color w:val="000000" w:themeColor="text1"/>
              </w:rPr>
              <w:t>Ca.</w:t>
            </w:r>
            <w:r w:rsidRPr="0024146F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0024146F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U</w:t>
            </w:r>
            <w:r w:rsidRPr="0024146F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C. stylissum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Demospongiae</w:t>
            </w:r>
            <w:r w:rsidRPr="0024146F">
              <w:rPr>
                <w:rFonts w:ascii="Arial" w:hAnsi="Arial" w:cs="Arial"/>
                <w:color w:val="000000" w:themeColor="text1"/>
              </w:rPr>
              <w:t xml:space="preserve"> spp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7/7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154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5275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Phakellia fus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4/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Stylissa carter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5/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Stylissa flabelliform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29/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Stylissa mas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38/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 xml:space="preserve">Stylissa </w:t>
            </w:r>
            <w:r w:rsidRPr="0024146F">
              <w:rPr>
                <w:rFonts w:ascii="Arial" w:hAnsi="Arial" w:cs="Arial"/>
                <w:color w:val="000000" w:themeColor="text1"/>
              </w:rPr>
              <w:t>sp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4/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00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146F">
              <w:rPr>
                <w:rFonts w:ascii="Arial" w:hAnsi="Arial" w:cs="Arial"/>
                <w:b/>
                <w:bCs/>
                <w:color w:val="000000" w:themeColor="text1"/>
              </w:rPr>
              <w:t xml:space="preserve">Ca. </w:t>
            </w:r>
            <w:r w:rsidRPr="0024146F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U</w:t>
            </w:r>
            <w:r w:rsidRPr="0024146F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N. hexadellus</w:t>
            </w:r>
          </w:p>
        </w:tc>
        <w:tc>
          <w:tcPr>
            <w:tcW w:w="34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Axinella infundibuliformi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11/1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00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Clathrina coriace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5/6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76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027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Cliona celat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11/14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114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023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Cliona celata complex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7/7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127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015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Cliona orientali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20/3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022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149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Dysidea avar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32/5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0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026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Dysidea fragili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14/20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105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205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Geodia barretti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80/117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Haliclona indistinct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5/6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76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1197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Haliclona mediterrane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5/5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165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366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Haliclona oculat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11/25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60264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62362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Haliclona walentina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5/9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73738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52527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Oscarella lobulari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6/13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122859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32899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Petrosia ficiformi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47/10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045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Phorbas fictitiou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12/23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11416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68714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Plakortis</w:t>
            </w:r>
            <w:r w:rsidRPr="0024146F">
              <w:rPr>
                <w:rFonts w:ascii="Arial" w:hAnsi="Arial" w:cs="Arial"/>
                <w:color w:val="000000" w:themeColor="text1"/>
              </w:rPr>
              <w:t xml:space="preserve"> sp.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24/3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Raspaciona aculeat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4/6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54123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90951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Tetrapocillon minor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6/6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458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149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Xestospongia</w:t>
            </w:r>
            <w:r w:rsidRPr="0024146F">
              <w:rPr>
                <w:rFonts w:ascii="Arial" w:hAnsi="Arial" w:cs="Arial"/>
                <w:color w:val="000000" w:themeColor="text1"/>
              </w:rPr>
              <w:t xml:space="preserve"> sp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16/3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402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49792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Unspecified Porifer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93/2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7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1989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Seawa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191/3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Marine sedim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53/5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b/>
                <w:bCs/>
                <w:color w:val="000000" w:themeColor="text1"/>
              </w:rPr>
              <w:t xml:space="preserve">Ca. </w:t>
            </w:r>
            <w:r w:rsidRPr="0024146F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U</w:t>
            </w:r>
            <w:r w:rsidRPr="0024146F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 xml:space="preserve">N. </w:t>
            </w:r>
            <w:r w:rsidRPr="0024146F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lastRenderedPageBreak/>
              <w:t>cymbastelus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lastRenderedPageBreak/>
              <w:t>Acanthella acu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6/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Axinella polypoi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8/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Crambe cramb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6/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182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027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Dysidea avar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9/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0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Haliclona mediterran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4/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00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Seawat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31/31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146F">
              <w:rPr>
                <w:rFonts w:ascii="Arial" w:hAnsi="Arial" w:cs="Arial"/>
                <w:b/>
                <w:bCs/>
                <w:color w:val="000000" w:themeColor="text1"/>
              </w:rPr>
              <w:t xml:space="preserve">Ca. </w:t>
            </w:r>
            <w:r w:rsidRPr="0024146F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U</w:t>
            </w:r>
            <w:r w:rsidRPr="0024146F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N.</w:t>
            </w:r>
            <w:r w:rsidRPr="0024146F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r w:rsidRPr="0024146F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detritiferus</w:t>
            </w:r>
          </w:p>
        </w:tc>
        <w:tc>
          <w:tcPr>
            <w:tcW w:w="34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Aplysina cauliformi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6/9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367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884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Cliona celat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6/14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50854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7433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Crambe cramb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19/52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6149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16182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 xml:space="preserve">Demospongiae </w:t>
            </w:r>
            <w:r w:rsidRPr="0024146F">
              <w:rPr>
                <w:rFonts w:ascii="Arial" w:hAnsi="Arial" w:cs="Arial"/>
                <w:color w:val="000000" w:themeColor="text1"/>
              </w:rPr>
              <w:t>spp.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32/79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048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019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Ecionemia alat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5/7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5457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386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Erylus formosu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6/9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3677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736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Geodia barretti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111/117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Ircinia oro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61/89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Ircinia strobilin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16/3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135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082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Petrosia ficiformi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55/10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Placospongia intermedi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4/7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3744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8065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Plakortis simplex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4/4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1832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099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Pseudoceratina sp.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4/6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19165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1048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Rhopaloeides odorabil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62/62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&lt; 0.000001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Sarcotragus spinosulu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6/13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35057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7463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Spheciospongia vagabund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4/4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1832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259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Spirastrella cunctatrix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6/9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3677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2127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Spongia agaricin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6/1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13785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2035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Verongula rigida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5/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379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01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24146F">
              <w:rPr>
                <w:rFonts w:ascii="Arial" w:hAnsi="Arial" w:cs="Arial"/>
                <w:i/>
                <w:iCs/>
                <w:color w:val="000000" w:themeColor="text1"/>
              </w:rPr>
              <w:t>Xestospongia bocatoren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4/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374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35214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Unspecified Porifer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79/2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03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00195</w:t>
            </w:r>
          </w:p>
        </w:tc>
      </w:tr>
      <w:tr w:rsidR="00807A75" w:rsidRPr="0024146F" w:rsidTr="00807A75">
        <w:trPr>
          <w:trHeight w:val="283"/>
        </w:trPr>
        <w:tc>
          <w:tcPr>
            <w:tcW w:w="2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07A75" w:rsidRPr="0024146F" w:rsidRDefault="00807A75" w:rsidP="00807A7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Marine sedim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18/5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03559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7A75" w:rsidRPr="0024146F" w:rsidRDefault="00807A75" w:rsidP="00AA0522">
            <w:pPr>
              <w:rPr>
                <w:rFonts w:ascii="Arial" w:hAnsi="Arial" w:cs="Arial"/>
                <w:color w:val="000000" w:themeColor="text1"/>
              </w:rPr>
            </w:pPr>
            <w:r w:rsidRPr="0024146F">
              <w:rPr>
                <w:rFonts w:ascii="Arial" w:hAnsi="Arial" w:cs="Arial"/>
                <w:color w:val="000000" w:themeColor="text1"/>
              </w:rPr>
              <w:t>0.146646</w:t>
            </w:r>
          </w:p>
        </w:tc>
      </w:tr>
      <w:bookmarkEnd w:id="0"/>
    </w:tbl>
    <w:p w:rsidR="00746468" w:rsidRPr="0024146F" w:rsidRDefault="00746468" w:rsidP="00807A75">
      <w:pPr>
        <w:rPr>
          <w:rFonts w:ascii="Arial" w:hAnsi="Arial" w:cs="Arial"/>
        </w:rPr>
      </w:pPr>
    </w:p>
    <w:sectPr w:rsidR="00746468" w:rsidRPr="0024146F" w:rsidSect="00B14D36">
      <w:pgSz w:w="15840" w:h="122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5A29"/>
    <w:rsid w:val="000552AF"/>
    <w:rsid w:val="00195A29"/>
    <w:rsid w:val="0024146F"/>
    <w:rsid w:val="002C43D4"/>
    <w:rsid w:val="00361076"/>
    <w:rsid w:val="003C17D0"/>
    <w:rsid w:val="00402F5A"/>
    <w:rsid w:val="00422499"/>
    <w:rsid w:val="00455FFD"/>
    <w:rsid w:val="00487DF2"/>
    <w:rsid w:val="00496625"/>
    <w:rsid w:val="00557919"/>
    <w:rsid w:val="0060470F"/>
    <w:rsid w:val="006478DD"/>
    <w:rsid w:val="00655C64"/>
    <w:rsid w:val="00656FDC"/>
    <w:rsid w:val="00682987"/>
    <w:rsid w:val="006A2958"/>
    <w:rsid w:val="006E27FD"/>
    <w:rsid w:val="00746468"/>
    <w:rsid w:val="00751A55"/>
    <w:rsid w:val="00752A98"/>
    <w:rsid w:val="00757D38"/>
    <w:rsid w:val="0076701B"/>
    <w:rsid w:val="007B158F"/>
    <w:rsid w:val="007E48E2"/>
    <w:rsid w:val="007F15E5"/>
    <w:rsid w:val="007F7F57"/>
    <w:rsid w:val="00807A75"/>
    <w:rsid w:val="00862567"/>
    <w:rsid w:val="00900433"/>
    <w:rsid w:val="00926F5C"/>
    <w:rsid w:val="00961182"/>
    <w:rsid w:val="00961C25"/>
    <w:rsid w:val="0098683B"/>
    <w:rsid w:val="009A6B3C"/>
    <w:rsid w:val="009A7D3F"/>
    <w:rsid w:val="009C2DAA"/>
    <w:rsid w:val="009E77DE"/>
    <w:rsid w:val="00A225D2"/>
    <w:rsid w:val="00A34D3D"/>
    <w:rsid w:val="00A60ECC"/>
    <w:rsid w:val="00B14D36"/>
    <w:rsid w:val="00B375B7"/>
    <w:rsid w:val="00B422C5"/>
    <w:rsid w:val="00B86586"/>
    <w:rsid w:val="00B938E0"/>
    <w:rsid w:val="00BD2773"/>
    <w:rsid w:val="00C05D4E"/>
    <w:rsid w:val="00C775C7"/>
    <w:rsid w:val="00CE5B02"/>
    <w:rsid w:val="00CF288C"/>
    <w:rsid w:val="00D0499F"/>
    <w:rsid w:val="00D61EC3"/>
    <w:rsid w:val="00DF4213"/>
    <w:rsid w:val="00E21921"/>
    <w:rsid w:val="00EE51F8"/>
    <w:rsid w:val="00EE6FC3"/>
    <w:rsid w:val="00F04050"/>
    <w:rsid w:val="00F76BC8"/>
    <w:rsid w:val="00F825B8"/>
    <w:rsid w:val="00F830DD"/>
    <w:rsid w:val="00FC6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5:docId w15:val="{BB16182B-EC91-FD43-943D-3632CD1A0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29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95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719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0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zhang</dc:creator>
  <cp:keywords/>
  <dc:description/>
  <cp:lastModifiedBy>shan zhang</cp:lastModifiedBy>
  <cp:revision>4</cp:revision>
  <dcterms:created xsi:type="dcterms:W3CDTF">2019-04-29T00:59:00Z</dcterms:created>
  <dcterms:modified xsi:type="dcterms:W3CDTF">2019-05-06T23:22:00Z</dcterms:modified>
</cp:coreProperties>
</file>